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5.</w:t>
      </w:r>
      <w:r>
        <w:rPr>
          <w:rFonts w:cs="Times New Roman" w:ascii="Times New Roman" w:hAnsi="Times New Roman"/>
        </w:rPr>
        <w:t xml:space="preserve"> ANOVA for AMMI analysis or GGE analysis using </w:t>
      </w:r>
      <w:r>
        <w:rPr>
          <w:rFonts w:eastAsia="Times New Roman" w:cs="Times New Roman" w:ascii="Times New Roman" w:hAnsi="Times New Roman"/>
          <w:color w:val="000000"/>
          <w:lang w:eastAsia="en-IN"/>
        </w:rPr>
        <w:t>multiplicative models</w:t>
      </w:r>
    </w:p>
    <w:tbl>
      <w:tblPr>
        <w:tblW w:w="84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292"/>
        <w:gridCol w:w="926"/>
        <w:gridCol w:w="960"/>
        <w:gridCol w:w="1371"/>
        <w:gridCol w:w="1151"/>
        <w:gridCol w:w="1041"/>
        <w:gridCol w:w="1080"/>
      </w:tblGrid>
      <w:tr>
        <w:trPr>
          <w:trHeight w:val="30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SPONSE VARIABLE:  D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MMI ANALYSIS: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  acum  Df  Sum.Sq  Mean.Sq F.value  Pr.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8.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61193.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167.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1.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44614.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403.8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.00E-04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E ANALYSIS: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c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D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um.S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ean.Sq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.val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r.F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3.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5778901.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9129.0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8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.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61173.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257.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27200.3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336.7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SPONSE VARIABLE:  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MMI ANALYSIS: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  acum  Df   Sum.Sq  Mean.Sq F.value Pr.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7.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74.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6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2.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4.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E ANALYSIS: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 acum  Df    Sum.Sq   Mean.Sq F.value Pr.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8.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73.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2.0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8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73.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7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9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3.7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SPONSE VARIABLE:  LW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MMI ANALYSIS: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  acum  Df   Sum.Sq  Mean.Sq F.value Pr.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3.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.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E ANALYSIS: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  acum  Df    Sum.Sq  Mean.Sq F.value Pr.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2.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3.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5.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1.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.3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SPONSE VARIABLE:  L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--------------------------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MMI ANALYSIS: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c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D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um.S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ean.Sq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.val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r.F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0.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4479.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1.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57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9.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44.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.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337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E ANALYSIS: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ercent  acum  Df   Sum.Sq  Mean.Sq  F.value Pr.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1.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3669.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69.5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77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9.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4469.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2.9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766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C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8.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25.9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1.4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456.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7:01:00Z</dcterms:created>
  <dc:creator>CH PADMAVATHI</dc:creator>
  <dc:description/>
  <dc:language>en-US</dc:language>
  <cp:lastModifiedBy>CH PADMAVATHI</cp:lastModifiedBy>
  <dcterms:modified xsi:type="dcterms:W3CDTF">2018-09-19T07:01:00Z</dcterms:modified>
  <cp:revision>1</cp:revision>
  <dc:subject/>
  <dc:title/>
</cp:coreProperties>
</file>